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83E" w:rsidRPr="00480587" w:rsidRDefault="000F183E" w:rsidP="000F183E">
      <w:pPr>
        <w:pStyle w:val="Normal1"/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</w:pPr>
      <w:r w:rsidRPr="00480587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Supplement</w:t>
      </w:r>
      <w:r w:rsidRPr="00480587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ary </w:t>
      </w:r>
      <w:r w:rsidRPr="00480587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Table</w:t>
      </w:r>
    </w:p>
    <w:p w:rsidR="000F183E" w:rsidRPr="00DC1C4C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>Supplement</w:t>
      </w:r>
      <w:r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t xml:space="preserve">ary </w:t>
      </w: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Table 1. </w:t>
      </w:r>
      <w:bookmarkStart w:id="0" w:name="OLE_LINK35"/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>Clinical characteristics in raw data from SEER databas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42"/>
        <w:gridCol w:w="908"/>
        <w:gridCol w:w="1359"/>
        <w:gridCol w:w="1119"/>
        <w:gridCol w:w="949"/>
        <w:gridCol w:w="1361"/>
        <w:gridCol w:w="6"/>
        <w:gridCol w:w="976"/>
        <w:gridCol w:w="706"/>
      </w:tblGrid>
      <w:tr w:rsidR="000F183E" w:rsidTr="00CA30D3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0"/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Variable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Total</w:t>
            </w:r>
          </w:p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20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27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0F183E" w:rsidTr="00CA30D3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DC1C4C" w:rsidRDefault="000F183E" w:rsidP="00CA30D3">
            <w:pPr>
              <w:pStyle w:val="Normal1"/>
              <w:spacing w:after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DC1C4C" w:rsidRDefault="000F183E" w:rsidP="00CA30D3">
            <w:pPr>
              <w:pStyle w:val="Normal1"/>
              <w:spacing w:after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Untreated </w:t>
            </w:r>
          </w:p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(n = 15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Radiation Therapy</w:t>
            </w:r>
          </w:p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33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6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urgery</w:t>
            </w:r>
          </w:p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61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4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ystemic Therapy/RT</w:t>
            </w:r>
          </w:p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9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19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DC1C4C" w:rsidRDefault="000F183E" w:rsidP="00CA30D3">
            <w:pPr>
              <w:pStyle w:val="Normal1"/>
              <w:spacing w:after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DC1C4C" w:rsidRDefault="000F183E" w:rsidP="00CA30D3">
            <w:pPr>
              <w:pStyle w:val="Normal1"/>
              <w:spacing w:after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Year of diagnosis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12.28 ± 4.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11.73 ± 4.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12.13 ± 4.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11.68 ± 4.8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12.82 ± 4.8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F=8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9C66F8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66F8">
              <w:rPr>
                <w:rFonts w:ascii="Times New Roman" w:hAnsi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0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65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77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87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4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3 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(90.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9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88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29 (8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04 (8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4 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(1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 (9.4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9 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(11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1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5 (1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5 (1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7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89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4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1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96 (28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4 (4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1 (5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7 (7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71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0 (5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8 (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0.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76.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77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6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78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9 (7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82 (7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6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8.0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5 (15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5 (16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0 (1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6 (1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4 (5.6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0 (6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8 (5.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 (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1 (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Later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7.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0.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6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1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1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1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3 (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8 (1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4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 (1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6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3 (1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7 (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 (1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8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 (0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Not a paired 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75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8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8 (74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8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5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7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81 (7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75 (7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Gra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Well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2.7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 (9.4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4 (13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1 (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9 (1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</w:t>
            </w:r>
            <w:bookmarkStart w:id="1" w:name="_Hlk155947381"/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Moderately</w:t>
            </w:r>
            <w:bookmarkEnd w:id="1"/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90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44.6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43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44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7 (4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0 (4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Poo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11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 (1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1 (9.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5 (1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0 (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7 (0.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 (1.2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31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4 (3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.18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(32.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4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9 (2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8 (35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</w:tbl>
    <w:p w:rsidR="000F183E" w:rsidRPr="00DC1C4C" w:rsidRDefault="000F183E" w:rsidP="000F183E">
      <w:pPr>
        <w:pStyle w:val="Normal1"/>
        <w:rPr>
          <w:rFonts w:ascii="Times New Roman" w:hAnsi="Times New Roman"/>
          <w:color w:val="FF0000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 χ²: Chi-square test, F: ANOVA,  SD: standard deviation</w:t>
      </w:r>
      <w:r w:rsidRPr="00DC1C4C">
        <w:rPr>
          <w:rFonts w:ascii="Times New Roman" w:hAnsi="Times New Roman"/>
          <w:color w:val="FF0000"/>
          <w:sz w:val="22"/>
          <w:szCs w:val="22"/>
          <w:lang w:eastAsia="zh-CN"/>
        </w:rPr>
        <w:br w:type="page"/>
      </w:r>
    </w:p>
    <w:p w:rsidR="000F183E" w:rsidRPr="00DC1C4C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lastRenderedPageBreak/>
        <w:t>Supplement</w:t>
      </w:r>
      <w:r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t xml:space="preserve">ary </w:t>
      </w: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Table </w:t>
      </w:r>
      <w:r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t>2</w:t>
      </w: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>.</w:t>
      </w:r>
      <w:r w:rsidRPr="001B2794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 Clinical characteristics before and after propensity score matching (PSM) of patients from SEER databas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970"/>
        <w:gridCol w:w="494"/>
        <w:gridCol w:w="494"/>
        <w:gridCol w:w="494"/>
        <w:gridCol w:w="806"/>
        <w:gridCol w:w="577"/>
        <w:gridCol w:w="633"/>
        <w:gridCol w:w="220"/>
        <w:gridCol w:w="494"/>
        <w:gridCol w:w="710"/>
        <w:gridCol w:w="710"/>
        <w:gridCol w:w="1022"/>
        <w:gridCol w:w="778"/>
        <w:gridCol w:w="624"/>
      </w:tblGrid>
      <w:tr w:rsidR="000F183E" w:rsidTr="00CA30D3">
        <w:trPr>
          <w:tblHeader/>
          <w:jc w:val="center"/>
        </w:trPr>
        <w:tc>
          <w:tcPr>
            <w:tcW w:w="56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Variable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1981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Before PSM</w:t>
            </w:r>
          </w:p>
        </w:tc>
        <w:tc>
          <w:tcPr>
            <w:tcW w:w="8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73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After PSM</w:t>
            </w:r>
          </w:p>
        </w:tc>
      </w:tr>
      <w:tr w:rsidR="000F183E" w:rsidTr="00CA30D3">
        <w:trPr>
          <w:trHeight w:val="923"/>
          <w:tblHeader/>
          <w:jc w:val="center"/>
        </w:trPr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Total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1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524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3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333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324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5" w:type="pct"/>
            <w:vMerge/>
            <w:tcBorders>
              <w:left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Total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696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26" w:type="pct"/>
            <w:gridSpan w:val="3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408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334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0F183E" w:rsidTr="00CA30D3">
        <w:trPr>
          <w:trHeight w:val="922"/>
          <w:tblHeader/>
          <w:jc w:val="center"/>
        </w:trPr>
        <w:tc>
          <w:tcPr>
            <w:tcW w:w="56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non-END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3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73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END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232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ystemic Therapy/RT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919)</w:t>
            </w:r>
          </w:p>
        </w:tc>
        <w:tc>
          <w:tcPr>
            <w:tcW w:w="33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non-END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232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END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232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Systemic Therapy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/RT</w:t>
            </w:r>
          </w:p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 xml:space="preserve">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232</w:t>
            </w:r>
            <w:r w:rsidRPr="00DC1C4C"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0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Sex, n (%)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0.69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0.707</w:t>
            </w:r>
          </w:p>
        </w:tc>
        <w:tc>
          <w:tcPr>
            <w:tcW w:w="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χ²=0.18</w:t>
            </w: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0.914</w:t>
            </w: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325 (86.9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20 (85.7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01 (86.6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804 (87.4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607 (87.2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04 (87.9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01 (86.6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02 (87.0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9 (13.0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3 (14.2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1 (13.3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5 (12.5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89 (12.7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8 (12.0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31 (13.3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30 (12.9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Age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14.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χ²=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</w:t>
            </w: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＜</w:t>
            </w: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752 (49.3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3 (41.0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28 (55.1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71 (51.2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384 (55.1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28 (55.1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28 (55.1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28 (55.1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≥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772 (50.6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20 (58.9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04 (44.8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48 (48.7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312 (44.8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04 (44.8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04 (44.8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04 (44.8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Race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5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χ²=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0.930</w:t>
            </w: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Whit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54 (75.7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94 (78.8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78 (76.7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82 (74.2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541 (77.7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81 (78.0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78 (76.7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82 (78.4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Blac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84 (18.6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4 (17.1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4 (18.9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76 (19.1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26 (18.1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43 (18.5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44 (18.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39 (16.8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Other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86 (5.6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 (4.0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0 (4.3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1 (6.6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9 (4.1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8 (3.4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0 (4.3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11 (4.7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Laterality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16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0.974</w:t>
            </w: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Lef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80 (11.8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8 (10.1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4 (10.3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8 (12.8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72 (10.3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3 (9.9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4 (10.3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25 (10.7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Righ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78 (11.6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1 (13.6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3 (5.6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4 (12.4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7 (5.3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4 (6.0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3 (5.6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0 (4.3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lastRenderedPageBreak/>
              <w:t xml:space="preserve">  Bilatera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 (0.9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 (0.5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4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2 (1.3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 (0.5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4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4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 (0.8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Not a paired  sit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51 (75.5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82 (75.6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4 (83.6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75 (73.4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83 (83.7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4 (83.6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4 (83.6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5 (84.0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Grade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χ²=32.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χ²=2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>0.972</w:t>
            </w: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Well differentiat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97 (12.9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8 (15.5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0 (12.9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09 (11.8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89 (12.7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1 (13.3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0 (12.9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8 (12.0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Moderately differentiat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684 (44.8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78 (47.7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6 (50.0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90 (42.4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44 (49.4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3 (48.7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6 (50.0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15 (49.5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Poorly Undifferentiat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73 (11.3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7 (12.6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6 (15.5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90 (9.7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09 (15.6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7 (15.9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6 (15.5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6 (15.5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Undifferentiat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 (0.2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2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4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 (0.2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 (0.4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0 (0.0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 (0.4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2 (0.8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lastRenderedPageBreak/>
              <w:t xml:space="preserve">  Unknow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66 (30.58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89 (23.86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9 (21.12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328 (35.6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151 (21.70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1 (21.98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49 (21.12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>51 (21.98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0F183E" w:rsidRPr="00DC1C4C" w:rsidRDefault="000F183E" w:rsidP="000F183E">
      <w:pPr>
        <w:pStyle w:val="Normal1"/>
        <w:pBdr>
          <w:top w:val="nil"/>
          <w:left w:val="nil"/>
          <w:bottom w:val="nil"/>
          <w:right w:val="nil"/>
        </w:pBdr>
        <w:shd w:val="clear" w:color="auto" w:fill="FDC8BD"/>
        <w:spacing w:before="100" w:after="100"/>
        <w:ind w:left="100" w:right="100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>χ²: Chi-square test, -: Fisher exact</w:t>
      </w:r>
    </w:p>
    <w:p w:rsidR="000F183E" w:rsidRPr="00DC1C4C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br w:type="page"/>
      </w:r>
    </w:p>
    <w:p w:rsidR="000F183E" w:rsidRPr="00DC1C4C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lastRenderedPageBreak/>
        <w:t>Supplement</w:t>
      </w:r>
      <w:r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t xml:space="preserve">ary </w:t>
      </w: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Table </w:t>
      </w:r>
      <w:r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t>3</w:t>
      </w: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>.</w:t>
      </w:r>
      <w:r w:rsidRPr="001B2794">
        <w:rPr>
          <w:rFonts w:ascii="Times New Roman" w:hAnsi="Times New Roman"/>
          <w:color w:val="000000" w:themeColor="text1"/>
          <w:sz w:val="22"/>
          <w:szCs w:val="22"/>
          <w:lang w:eastAsia="zh-CN"/>
        </w:rPr>
        <w:t xml:space="preserve"> Clinical characteristics before and after propensity score matching (PSM) of patients from SEER database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74"/>
        <w:gridCol w:w="677"/>
        <w:gridCol w:w="620"/>
        <w:gridCol w:w="620"/>
        <w:gridCol w:w="861"/>
        <w:gridCol w:w="580"/>
        <w:gridCol w:w="220"/>
        <w:gridCol w:w="836"/>
        <w:gridCol w:w="836"/>
        <w:gridCol w:w="836"/>
        <w:gridCol w:w="939"/>
        <w:gridCol w:w="727"/>
      </w:tblGrid>
      <w:tr w:rsidR="000F183E" w:rsidTr="00CA30D3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Variable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Before PS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After PSM</w:t>
            </w:r>
          </w:p>
        </w:tc>
      </w:tr>
      <w:tr w:rsidR="000F183E" w:rsidTr="00CA30D3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Total</w:t>
            </w:r>
          </w:p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605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Elective node dissec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Total</w:t>
            </w:r>
          </w:p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382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Elective node dissec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  <w:lang w:eastAsia="zh-CN"/>
              </w:rPr>
              <w:t>P</w:t>
            </w:r>
          </w:p>
        </w:tc>
      </w:tr>
      <w:tr w:rsidR="000F183E" w:rsidTr="00CA30D3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non-END</w:t>
            </w:r>
          </w:p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373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END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(n =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232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non-END</w:t>
            </w:r>
          </w:p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 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191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END</w:t>
            </w:r>
          </w:p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(n = </w:t>
            </w:r>
            <w:r w:rsidRPr="00DC1C4C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191</w:t>
            </w:r>
            <w:r w:rsidRPr="00AA4C7E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Sex,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0.08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77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0.29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88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21 (8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20 (8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01 (8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6 (8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6 (8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0 (8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4 (1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3 (1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 (1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6 (1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5 (1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 (1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1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0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＜</w:t>
            </w: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81 (4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3 (4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8 (5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4 (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7 (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7 (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24 (5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20 (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4 (4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08 (5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4 (5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4 (5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10BBB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A10BB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2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77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C1C4C">
              <w:rPr>
                <w:rFonts w:ascii="Times New Roman" w:hAnsi="Times New Roman"/>
                <w:sz w:val="22"/>
                <w:szCs w:val="22"/>
                <w:lang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72 (7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94 (7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8 (7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97 (7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5 (8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2 (7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C1C4C">
              <w:rPr>
                <w:rFonts w:ascii="Times New Roman" w:hAnsi="Times New Roman"/>
                <w:sz w:val="22"/>
                <w:szCs w:val="22"/>
                <w:lang w:eastAsia="zh-CN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8 (1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4 (1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4 (1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9 (1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 (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C1C4C">
              <w:rPr>
                <w:rFonts w:ascii="Times New Roman" w:hAnsi="Times New Roman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5 (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 (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 (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 (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Laterality 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95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 xml:space="preserve">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2 (1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8 (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4 (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8 (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 (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3 (1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4 (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1 (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 (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6 (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 (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 (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Gra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849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Well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8 (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8 (1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0 (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1 (1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4 (1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7 (1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Moderate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94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8 (4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16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9 (4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4 (4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5 (4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 Poo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3 (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7 (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6 (1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5 (1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4 (1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 (1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eastAsia="Time New Roman" w:hAnsi="Times New Roman"/>
                <w:color w:val="000000" w:themeColor="text1"/>
                <w:sz w:val="22"/>
                <w:szCs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8 (2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9 (2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9 (2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6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 (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7 (1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DC1C4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adiation Therap</w:t>
            </w:r>
            <w:r w:rsidRPr="00DC1C4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y</w:t>
            </w:r>
            <w:r w:rsidRPr="00AA4C7E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56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χ²=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18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A4C7E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3 (6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85 (7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8 (4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7 (5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9 (5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8 (5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2 (35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8 (2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4 (5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5 (4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2 (4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C1C4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3 (4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F183E" w:rsidRPr="00AA4C7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</w:tbl>
    <w:p w:rsidR="000F183E" w:rsidRPr="00DC1C4C" w:rsidRDefault="000F183E" w:rsidP="000F183E">
      <w:pPr>
        <w:pStyle w:val="Normal1"/>
        <w:pBdr>
          <w:top w:val="nil"/>
          <w:left w:val="nil"/>
          <w:bottom w:val="nil"/>
          <w:right w:val="nil"/>
        </w:pBdr>
        <w:shd w:val="clear" w:color="auto" w:fill="FDC8BD"/>
        <w:spacing w:before="100" w:after="100"/>
        <w:ind w:left="100" w:right="100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DC1C4C">
        <w:rPr>
          <w:rFonts w:ascii="Times New Roman" w:hAnsi="Times New Roman"/>
          <w:color w:val="000000" w:themeColor="text1"/>
          <w:sz w:val="22"/>
          <w:szCs w:val="22"/>
          <w:lang w:eastAsia="zh-CN"/>
        </w:rPr>
        <w:t>χ²: Chi-square test, -: Fisher exact</w:t>
      </w:r>
    </w:p>
    <w:p w:rsidR="000F183E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>
        <w:rPr>
          <w:rFonts w:ascii="Times New Roman" w:hAnsi="Times New Roman"/>
          <w:color w:val="000000" w:themeColor="text1"/>
          <w:sz w:val="22"/>
          <w:szCs w:val="22"/>
          <w:lang w:eastAsia="zh-CN"/>
        </w:rPr>
        <w:br w:type="page"/>
      </w:r>
    </w:p>
    <w:p w:rsidR="000F183E" w:rsidRPr="005D03AB" w:rsidRDefault="000F183E" w:rsidP="000F183E">
      <w:pPr>
        <w:pStyle w:val="Normal1"/>
        <w:rPr>
          <w:rFonts w:ascii="Times New Roman" w:hAnsi="Times New Roman"/>
          <w:sz w:val="22"/>
          <w:szCs w:val="22"/>
          <w:lang w:eastAsia="zh-CN"/>
        </w:rPr>
      </w:pPr>
      <w:r w:rsidRPr="005D03AB">
        <w:rPr>
          <w:rFonts w:ascii="Times New Roman" w:hAnsi="Times New Roman"/>
          <w:sz w:val="22"/>
          <w:szCs w:val="22"/>
          <w:lang w:eastAsia="zh-CN"/>
        </w:rPr>
        <w:lastRenderedPageBreak/>
        <w:t>Supplement</w:t>
      </w:r>
      <w:r w:rsidRPr="005D03AB">
        <w:rPr>
          <w:rFonts w:ascii="Times New Roman" w:hAnsi="Times New Roman" w:hint="eastAsia"/>
          <w:sz w:val="22"/>
          <w:szCs w:val="22"/>
          <w:lang w:eastAsia="zh-CN"/>
        </w:rPr>
        <w:t>ary</w:t>
      </w:r>
      <w:r w:rsidRPr="005D03AB">
        <w:rPr>
          <w:rFonts w:ascii="Times New Roman" w:hAnsi="Times New Roman"/>
          <w:sz w:val="22"/>
          <w:szCs w:val="22"/>
          <w:lang w:eastAsia="zh-CN"/>
        </w:rPr>
        <w:t xml:space="preserve"> Table </w:t>
      </w:r>
      <w:r w:rsidRPr="005D03AB">
        <w:rPr>
          <w:rFonts w:ascii="Times New Roman" w:hAnsi="Times New Roman" w:hint="eastAsia"/>
          <w:sz w:val="22"/>
          <w:szCs w:val="22"/>
          <w:lang w:eastAsia="zh-CN"/>
        </w:rPr>
        <w:t>4</w:t>
      </w:r>
      <w:r w:rsidRPr="005D03AB">
        <w:rPr>
          <w:rFonts w:ascii="Times New Roman" w:hAnsi="Times New Roman"/>
          <w:sz w:val="22"/>
          <w:szCs w:val="22"/>
          <w:lang w:eastAsia="zh-CN"/>
        </w:rPr>
        <w:t>. Clinical characteristics in raw data of cT3cN0cM0 Patients in the SEER Database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20" w:firstRow="1" w:lastRow="0" w:firstColumn="0" w:lastColumn="0" w:noHBand="0" w:noVBand="1"/>
      </w:tblPr>
      <w:tblGrid>
        <w:gridCol w:w="1724"/>
        <w:gridCol w:w="764"/>
        <w:gridCol w:w="1263"/>
        <w:gridCol w:w="1150"/>
        <w:gridCol w:w="874"/>
        <w:gridCol w:w="1381"/>
        <w:gridCol w:w="1079"/>
        <w:gridCol w:w="791"/>
      </w:tblGrid>
      <w:tr w:rsidR="000F183E" w:rsidTr="00CA30D3">
        <w:trPr>
          <w:trHeight w:val="703"/>
          <w:tblHeader/>
        </w:trPr>
        <w:tc>
          <w:tcPr>
            <w:tcW w:w="257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49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Total </w:t>
            </w:r>
          </w:p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 = 2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22</w:t>
            </w: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97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b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b/>
                <w:sz w:val="22"/>
                <w:szCs w:val="22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b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b/>
                <w:sz w:val="22"/>
                <w:szCs w:val="22"/>
              </w:rPr>
              <w:t>P</w:t>
            </w:r>
          </w:p>
        </w:tc>
      </w:tr>
      <w:tr w:rsidR="000F183E" w:rsidTr="00CA30D3">
        <w:trPr>
          <w:trHeight w:val="703"/>
          <w:tblHeader/>
        </w:trPr>
        <w:tc>
          <w:tcPr>
            <w:tcW w:w="257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Untreated</w:t>
            </w:r>
          </w:p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 (n = 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7</w:t>
            </w: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273216">
              <w:rPr>
                <w:rFonts w:ascii="Times New Roman" w:eastAsia="Time New Roman" w:hAnsi="Times New Roman"/>
                <w:b/>
                <w:sz w:val="22"/>
                <w:szCs w:val="22"/>
              </w:rPr>
              <w:t>Radiation Therapy</w:t>
            </w:r>
          </w:p>
          <w:p w:rsidR="000F183E" w:rsidRPr="00273216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 (n =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45</w:t>
            </w: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Surgery</w:t>
            </w:r>
          </w:p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 (n = 2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9</w:t>
            </w: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273216">
              <w:rPr>
                <w:rFonts w:ascii="Times New Roman" w:eastAsia="Time New Roman" w:hAnsi="Times New Roman"/>
                <w:b/>
                <w:sz w:val="22"/>
                <w:szCs w:val="22"/>
              </w:rPr>
              <w:t>Systemic Therapy/RT</w:t>
            </w:r>
          </w:p>
          <w:p w:rsidR="000F183E" w:rsidRPr="00273216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 (n = 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31</w:t>
            </w: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Cs/>
                <w:sz w:val="22"/>
                <w:szCs w:val="22"/>
                <w:lang w:eastAsia="zh-CN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ge, n(%)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85EE8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χ²=</w:t>
            </w: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85EE8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0</w:t>
            </w:r>
            <w:r w:rsidRPr="00273216"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  <w:t>.00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SimSun" w:hAnsi="SimSun" w:cs="SimSun" w:hint="eastAsia"/>
                <w:sz w:val="22"/>
                <w:szCs w:val="22"/>
              </w:rPr>
              <w:t>＜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2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 xml:space="preserve"> (41.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4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 xml:space="preserve"> (5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.94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8 (1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11 (3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4 (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8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.8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≥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0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 xml:space="preserve"> (58.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6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8 (4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.06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7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 xml:space="preserve"> (8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2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 xml:space="preserve"> (6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.07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7 (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1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 w:rsidRPr="007428F2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5</w:t>
            </w:r>
            <w:r w:rsidRPr="007428F2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ex, n(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7428F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0</w:t>
            </w: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35</w:t>
            </w: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83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00.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80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.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8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.9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6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0.0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7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1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.0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Race, n(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8060F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0</w:t>
            </w: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43</w:t>
            </w: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 xml:space="preserve">3 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(7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8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4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Black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20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 (11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1.1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1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4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8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 (11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4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.9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2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.1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Laterality, n(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04</w:t>
            </w: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Lef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2.5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9.4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4.4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6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0.69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1.3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.2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 (5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1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31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Bilater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.0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Not a pa</w:t>
            </w: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i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red sit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0.8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1 (6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64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.4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8.28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Grade, n(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73216">
              <w:rPr>
                <w:rFonts w:ascii="Times New Roman" w:hAnsi="Times New Roman"/>
                <w:sz w:val="22"/>
                <w:szCs w:val="22"/>
                <w:lang w:eastAsia="zh-CN"/>
              </w:rPr>
              <w:t>0.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2</w:t>
            </w: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Well differenti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8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3 (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.6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7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2.2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Moderately differenti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5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.7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1.1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4.83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.49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Poorly differenti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0.8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11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1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7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.1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9.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6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firstLineChars="100" w:firstLine="22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 New Roman" w:hAnsi="Times New Roman"/>
                <w:sz w:val="22"/>
                <w:szCs w:val="22"/>
              </w:rPr>
              <w:t>Undifferentiate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4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9.8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3 (17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.65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.2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6.90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9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2.14</w:t>
            </w:r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 New Roman" w:hAnsi="Times New Roman"/>
                <w:sz w:val="22"/>
                <w:szCs w:val="22"/>
              </w:rPr>
            </w:pPr>
          </w:p>
        </w:tc>
      </w:tr>
      <w:tr w:rsidR="000F183E" w:rsidTr="00CA30D3">
        <w:tc>
          <w:tcPr>
            <w:tcW w:w="11910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273216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bookmarkStart w:id="2" w:name="OLE_LINK5"/>
            <w:r w:rsidRPr="00273216">
              <w:rPr>
                <w:rFonts w:ascii="Times New Roman" w:eastAsia="Times New Roman" w:hAnsi="Times New Roman"/>
                <w:sz w:val="22"/>
                <w:szCs w:val="22"/>
              </w:rPr>
              <w:t>χ²: Chi-square test, -: Fisher exact</w:t>
            </w:r>
            <w:bookmarkEnd w:id="2"/>
          </w:p>
        </w:tc>
      </w:tr>
    </w:tbl>
    <w:p w:rsidR="000F183E" w:rsidRPr="00273216" w:rsidRDefault="000F183E" w:rsidP="000F183E">
      <w:pPr>
        <w:pStyle w:val="Normal1"/>
        <w:rPr>
          <w:rFonts w:ascii="Times New Roman" w:hAnsi="Times New Roman"/>
          <w:sz w:val="22"/>
          <w:szCs w:val="22"/>
          <w:lang w:eastAsia="zh-CN"/>
        </w:rPr>
      </w:pPr>
    </w:p>
    <w:p w:rsidR="000F183E" w:rsidRPr="00273216" w:rsidRDefault="000F183E" w:rsidP="000F183E">
      <w:pPr>
        <w:pStyle w:val="Normal1"/>
        <w:rPr>
          <w:rFonts w:ascii="Times New Roman" w:hAnsi="Times New Roman"/>
          <w:sz w:val="22"/>
          <w:szCs w:val="22"/>
          <w:lang w:eastAsia="zh-CN"/>
        </w:rPr>
      </w:pPr>
      <w:r w:rsidRPr="00273216">
        <w:rPr>
          <w:rFonts w:ascii="Times New Roman" w:hAnsi="Times New Roman"/>
          <w:sz w:val="22"/>
          <w:szCs w:val="22"/>
          <w:lang w:eastAsia="zh-CN"/>
        </w:rPr>
        <w:lastRenderedPageBreak/>
        <w:br w:type="page"/>
      </w:r>
    </w:p>
    <w:p w:rsidR="000F183E" w:rsidRPr="00865B82" w:rsidRDefault="000F183E" w:rsidP="000F183E">
      <w:pPr>
        <w:pStyle w:val="Normal1"/>
        <w:rPr>
          <w:rFonts w:ascii="Times New Roman" w:hAnsi="Times New Roman"/>
          <w:sz w:val="22"/>
          <w:szCs w:val="22"/>
          <w:lang w:eastAsia="zh-CN"/>
        </w:rPr>
      </w:pPr>
      <w:r w:rsidRPr="00865B82">
        <w:rPr>
          <w:rFonts w:ascii="Times New Roman" w:hAnsi="Times New Roman"/>
          <w:sz w:val="22"/>
          <w:szCs w:val="22"/>
          <w:lang w:eastAsia="zh-CN"/>
        </w:rPr>
        <w:lastRenderedPageBreak/>
        <w:t>Supplement</w:t>
      </w:r>
      <w:r w:rsidRPr="00865B82">
        <w:rPr>
          <w:rFonts w:ascii="Times New Roman" w:hAnsi="Times New Roman" w:hint="eastAsia"/>
          <w:sz w:val="22"/>
          <w:szCs w:val="22"/>
          <w:lang w:eastAsia="zh-CN"/>
        </w:rPr>
        <w:t>ary</w:t>
      </w:r>
      <w:r w:rsidRPr="00865B82">
        <w:rPr>
          <w:rFonts w:ascii="Times New Roman" w:hAnsi="Times New Roman"/>
          <w:sz w:val="22"/>
          <w:szCs w:val="22"/>
          <w:lang w:eastAsia="zh-CN"/>
        </w:rPr>
        <w:t xml:space="preserve"> Table </w:t>
      </w:r>
      <w:r w:rsidRPr="00865B82">
        <w:rPr>
          <w:rFonts w:ascii="Times New Roman" w:hAnsi="Times New Roman" w:hint="eastAsia"/>
          <w:sz w:val="22"/>
          <w:szCs w:val="22"/>
          <w:lang w:eastAsia="zh-CN"/>
        </w:rPr>
        <w:t>5</w:t>
      </w:r>
      <w:r w:rsidRPr="00865B82">
        <w:rPr>
          <w:rFonts w:ascii="Times New Roman" w:hAnsi="Times New Roman"/>
          <w:sz w:val="22"/>
          <w:szCs w:val="22"/>
          <w:lang w:eastAsia="zh-CN"/>
        </w:rPr>
        <w:t xml:space="preserve">. </w:t>
      </w:r>
      <w:bookmarkStart w:id="3" w:name="OLE_LINK36"/>
      <w:r w:rsidRPr="00865B82">
        <w:rPr>
          <w:rFonts w:ascii="Times New Roman" w:hAnsi="Times New Roman"/>
          <w:sz w:val="22"/>
          <w:szCs w:val="22"/>
          <w:lang w:eastAsia="zh-CN"/>
        </w:rPr>
        <w:t>Clinical characteristics before and after propensity score matching (PSM) of cT3cN0cM0 patients from SEER database.</w:t>
      </w:r>
      <w:bookmarkEnd w:id="3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64"/>
        <w:gridCol w:w="634"/>
        <w:gridCol w:w="870"/>
        <w:gridCol w:w="701"/>
        <w:gridCol w:w="1011"/>
        <w:gridCol w:w="715"/>
        <w:gridCol w:w="548"/>
        <w:gridCol w:w="219"/>
        <w:gridCol w:w="417"/>
        <w:gridCol w:w="653"/>
        <w:gridCol w:w="484"/>
        <w:gridCol w:w="794"/>
        <w:gridCol w:w="484"/>
        <w:gridCol w:w="332"/>
      </w:tblGrid>
      <w:tr w:rsidR="000F183E" w:rsidTr="00CA30D3">
        <w:trPr>
          <w:trHeight w:val="24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i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hAnsi="Times New Roman"/>
                <w:b/>
                <w:bCs/>
                <w:iCs/>
                <w:sz w:val="22"/>
                <w:szCs w:val="22"/>
                <w:lang w:eastAsia="zh-CN"/>
              </w:rPr>
              <w:t>Before PS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After PS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</w:pPr>
          </w:p>
        </w:tc>
      </w:tr>
      <w:tr w:rsidR="000F183E" w:rsidTr="00CA30D3">
        <w:trPr>
          <w:trHeight w:val="241"/>
          <w:tblHeader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Total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 = 20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5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Total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(n = 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87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P</w:t>
            </w:r>
          </w:p>
        </w:tc>
      </w:tr>
      <w:tr w:rsidR="000F183E" w:rsidTr="00CA30D3">
        <w:trPr>
          <w:trHeight w:val="502"/>
          <w:tblHeader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  <w:t>Radiation Therapy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(n = 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4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urgery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 =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 xml:space="preserve"> 29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  <w:t>Systemic Therapy/RT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= 1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31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  <w:t>Radiation Therapy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 = 2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9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urgery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 = 2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9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 New Roman" w:hAnsi="Times New Roman"/>
                <w:b/>
                <w:bCs/>
                <w:sz w:val="22"/>
                <w:szCs w:val="22"/>
              </w:rPr>
              <w:t>Systemic Therapy/RT</w:t>
            </w:r>
          </w:p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n = 2</w:t>
            </w:r>
            <w:r w:rsidRPr="003D438A"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  <w:t>9</w:t>
            </w: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ge, n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χ²=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3.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0</w:t>
            </w:r>
            <w:r w:rsidRPr="003D438A">
              <w:rPr>
                <w:rFonts w:ascii="Times New Roman" w:eastAsia="Times New Roman" w:hAnsi="Times New Roman"/>
                <w:b/>
                <w:sz w:val="22"/>
                <w:szCs w:val="22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χ²=0.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17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＜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8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3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0.49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8 (1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1 (37.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64 (48.8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6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 (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2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(3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2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22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59.51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37 (8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8 (62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67 (5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 (6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 (7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 (6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 (7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ex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χ²=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0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χ²=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37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68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81.95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36 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2 (75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10 (83.9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7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 (7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 (7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 (7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 (7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37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8.05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9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7 (24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1 (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 (2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Race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0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1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45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70.73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38 (8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0 (68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87 (66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 (7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 (7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 (6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 (7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4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21.46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5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7 (24.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5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32 (24.4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3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6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7.8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0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 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 (6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90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2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lastRenderedPageBreak/>
              <w:t>Lateralit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0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χ²=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56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5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21.95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1 (2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6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8 (2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 (2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2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35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7.07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5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9 (31.0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3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1 (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4 (2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5 (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9 (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0 (3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0.49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0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0.00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Not a paired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24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60.49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9 (6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4 (48.2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8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81 (6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 (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 (5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 (4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 (3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Grade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χ²=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0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15</w:t>
            </w: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Well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30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.63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7 (15.5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6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7 (24.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6 (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 (2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Moderate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0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53.66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3 (5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3 (44.8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3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74 (56.4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9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 (3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 (4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 (4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Poorly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1.71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5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7 (24.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2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1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(2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0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00</w:t>
            </w:r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10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 (6.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90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38A">
              <w:rPr>
                <w:rFonts w:ascii="Times New Roman" w:hAnsi="Times New Roman"/>
                <w:sz w:val="22"/>
                <w:szCs w:val="22"/>
              </w:rPr>
              <w:t>29 (22.1</w:t>
            </w:r>
            <w:r w:rsidRPr="003D438A">
              <w:rPr>
                <w:rFonts w:ascii="Times New Roman" w:hAnsi="Times New Roman"/>
                <w:sz w:val="22"/>
                <w:szCs w:val="22"/>
                <w:lang w:eastAsia="zh-CN"/>
              </w:rPr>
              <w:t>4</w:t>
            </w:r>
            <w:r w:rsidRPr="003D438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 (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3D438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</w:p>
        </w:tc>
      </w:tr>
      <w:tr w:rsidR="000F183E" w:rsidTr="00CA30D3">
        <w:trPr>
          <w:jc w:val="center"/>
        </w:trPr>
        <w:tc>
          <w:tcPr>
            <w:tcW w:w="0" w:type="auto"/>
            <w:gridSpan w:val="14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</w:tcPr>
          <w:p w:rsidR="000F183E" w:rsidRPr="003D438A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sz w:val="22"/>
                <w:szCs w:val="22"/>
              </w:rPr>
            </w:pPr>
            <w:bookmarkStart w:id="4" w:name="_Hlk189734183"/>
            <w:r w:rsidRPr="003D438A">
              <w:rPr>
                <w:rFonts w:ascii="Times New Roman" w:eastAsia="Times New Roman" w:hAnsi="Times New Roman"/>
                <w:sz w:val="22"/>
                <w:szCs w:val="22"/>
              </w:rPr>
              <w:t xml:space="preserve"> χ²: Chi-square test, -: Fisher exact</w:t>
            </w:r>
          </w:p>
        </w:tc>
      </w:tr>
      <w:bookmarkEnd w:id="4"/>
    </w:tbl>
    <w:p w:rsidR="000F183E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</w:rPr>
      </w:pPr>
    </w:p>
    <w:p w:rsidR="000F183E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lastRenderedPageBreak/>
        <w:br w:type="page"/>
      </w:r>
    </w:p>
    <w:p w:rsidR="000F183E" w:rsidRDefault="000F183E" w:rsidP="000F183E">
      <w:pPr>
        <w:pStyle w:val="Normal1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865B82">
        <w:rPr>
          <w:rFonts w:ascii="Times New Roman" w:hAnsi="Times New Roman"/>
          <w:sz w:val="22"/>
          <w:szCs w:val="22"/>
          <w:lang w:eastAsia="zh-CN"/>
        </w:rPr>
        <w:lastRenderedPageBreak/>
        <w:t>Supplement</w:t>
      </w:r>
      <w:r w:rsidRPr="00865B82">
        <w:rPr>
          <w:rFonts w:ascii="Times New Roman" w:hAnsi="Times New Roman" w:hint="eastAsia"/>
          <w:sz w:val="22"/>
          <w:szCs w:val="22"/>
          <w:lang w:eastAsia="zh-CN"/>
        </w:rPr>
        <w:t>ary</w:t>
      </w:r>
      <w:r w:rsidRPr="00865B82">
        <w:rPr>
          <w:rFonts w:ascii="Times New Roman" w:hAnsi="Times New Roman"/>
          <w:sz w:val="22"/>
          <w:szCs w:val="22"/>
          <w:lang w:eastAsia="zh-CN"/>
        </w:rPr>
        <w:t xml:space="preserve"> Table </w:t>
      </w:r>
      <w:r>
        <w:rPr>
          <w:rFonts w:ascii="Times New Roman" w:hAnsi="Times New Roman"/>
          <w:sz w:val="22"/>
          <w:szCs w:val="22"/>
          <w:lang w:eastAsia="zh-CN"/>
        </w:rPr>
        <w:t>6</w:t>
      </w:r>
      <w:r w:rsidRPr="00865B82">
        <w:rPr>
          <w:rFonts w:ascii="Times New Roman" w:hAnsi="Times New Roman"/>
          <w:sz w:val="22"/>
          <w:szCs w:val="22"/>
          <w:lang w:eastAsia="zh-CN"/>
        </w:rPr>
        <w:t>.</w:t>
      </w:r>
      <w:r w:rsidRPr="00B4141F">
        <w:t xml:space="preserve"> </w:t>
      </w:r>
      <w:r w:rsidRPr="00B4141F">
        <w:rPr>
          <w:rFonts w:ascii="Times New Roman" w:hAnsi="Times New Roman"/>
          <w:sz w:val="22"/>
          <w:szCs w:val="22"/>
          <w:lang w:eastAsia="zh-CN"/>
        </w:rPr>
        <w:t>Influence of Different Neck Dissection Strategies on PFS under Cox Regression Models in the SYSU Database</w:t>
      </w:r>
      <w:r>
        <w:rPr>
          <w:rFonts w:ascii="Times New Roman" w:hAnsi="Times New Roman" w:hint="eastAsia"/>
          <w:sz w:val="22"/>
          <w:szCs w:val="22"/>
          <w:lang w:eastAsia="zh-CN"/>
        </w:rPr>
        <w:t>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111"/>
        <w:gridCol w:w="2500"/>
        <w:gridCol w:w="866"/>
        <w:gridCol w:w="20"/>
        <w:gridCol w:w="2664"/>
        <w:gridCol w:w="865"/>
      </w:tblGrid>
      <w:tr w:rsidR="000F183E" w:rsidTr="00CA30D3">
        <w:trPr>
          <w:tblHeader/>
        </w:trPr>
        <w:tc>
          <w:tcPr>
            <w:tcW w:w="11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8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odel</w:t>
            </w:r>
            <w:r w:rsidRPr="00F45862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95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odel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2</w:t>
            </w:r>
          </w:p>
        </w:tc>
      </w:tr>
      <w:tr w:rsidR="000F183E" w:rsidTr="00CA30D3">
        <w:trPr>
          <w:tblHeader/>
        </w:trPr>
        <w:tc>
          <w:tcPr>
            <w:tcW w:w="11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</w:tr>
      <w:tr w:rsidR="000F183E" w:rsidTr="00CA30D3">
        <w:tc>
          <w:tcPr>
            <w:tcW w:w="11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F45862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F45862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1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4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0F183E" w:rsidTr="00CA30D3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 xml:space="preserve">  Bilateral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1.00 (Reference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1.00 (Reference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0F183E" w:rsidTr="00CA30D3">
        <w:tc>
          <w:tcPr>
            <w:tcW w:w="116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after="0"/>
              <w:ind w:left="40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 xml:space="preserve">  Unilatera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3.05 (1.11 ~ 8.4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b/>
                <w:sz w:val="21"/>
                <w:szCs w:val="21"/>
              </w:rPr>
              <w:t>0.031</w:t>
            </w:r>
          </w:p>
        </w:tc>
        <w:tc>
          <w:tcPr>
            <w:tcW w:w="1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47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3.79 (1.16 ~ 12.4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46467C">
              <w:rPr>
                <w:rFonts w:ascii="Times New Roman" w:eastAsia="Times New Roman" w:hAnsi="Times New Roman"/>
                <w:b/>
                <w:sz w:val="21"/>
                <w:szCs w:val="21"/>
              </w:rPr>
              <w:t>0.028</w:t>
            </w:r>
          </w:p>
        </w:tc>
      </w:tr>
      <w:tr w:rsidR="000F183E" w:rsidTr="00CA30D3">
        <w:tc>
          <w:tcPr>
            <w:tcW w:w="5000" w:type="pct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83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HR: Hazard Ratio, CI: Confidence Interval</w:t>
            </w:r>
          </w:p>
          <w:p w:rsidR="000F183E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Model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6467C">
              <w:rPr>
                <w:rFonts w:ascii="Times New Roman" w:eastAsia="Times New Roman" w:hAnsi="Times New Roman"/>
                <w:sz w:val="21"/>
                <w:szCs w:val="21"/>
              </w:rPr>
              <w:t>1: Crude</w:t>
            </w:r>
          </w:p>
          <w:p w:rsidR="000F183E" w:rsidRPr="0046467C" w:rsidRDefault="000F183E" w:rsidP="00CA30D3">
            <w:pPr>
              <w:pStyle w:val="Normal1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6467C">
              <w:rPr>
                <w:rFonts w:ascii="Times New Roman" w:hAnsi="Times New Roman"/>
                <w:sz w:val="21"/>
                <w:szCs w:val="21"/>
                <w:lang w:eastAsia="zh-CN"/>
              </w:rPr>
              <w:t>Model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6467C">
              <w:rPr>
                <w:rFonts w:ascii="Times New Roman" w:hAnsi="Times New Roman"/>
                <w:sz w:val="21"/>
                <w:szCs w:val="21"/>
                <w:lang w:eastAsia="zh-CN"/>
              </w:rPr>
              <w:t>2: Adjust: Sex, age, Surgical, Grade, Laterality, ECOG Performance Status, Adjuvant radiotherapy</w:t>
            </w:r>
          </w:p>
        </w:tc>
      </w:tr>
    </w:tbl>
    <w:p w:rsidR="00193A9E" w:rsidRDefault="00193A9E">
      <w:bookmarkStart w:id="5" w:name="_GoBack"/>
      <w:bookmarkEnd w:id="5"/>
    </w:p>
    <w:sectPr w:rsidR="00193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EC7"/>
    <w:rsid w:val="000F183E"/>
    <w:rsid w:val="00193A9E"/>
    <w:rsid w:val="0092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EFEAE-4543-4B4C-B0F8-63559E03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0F183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2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rsid w:val="000F183E"/>
    <w:rPr>
      <w:rFonts w:eastAsiaTheme="minorEastAsia"/>
      <w:kern w:val="2"/>
      <w:sz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qFormat/>
    <w:rsid w:val="000F183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2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rsid w:val="000F183E"/>
    <w:rPr>
      <w:rFonts w:eastAsiaTheme="minorEastAsia"/>
      <w:kern w:val="2"/>
      <w:sz w:val="18"/>
      <w:lang w:val="en-US" w:eastAsia="zh-CN"/>
      <w14:ligatures w14:val="standardContextual"/>
    </w:rPr>
  </w:style>
  <w:style w:type="paragraph" w:customStyle="1" w:styleId="Normal0">
    <w:name w:val="Normal_0"/>
    <w:qFormat/>
    <w:rsid w:val="000F183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styleId="Hyperlink">
    <w:name w:val="Hyperlink"/>
    <w:basedOn w:val="DefaultParagraphFont"/>
    <w:qFormat/>
    <w:rsid w:val="000F183E"/>
    <w:rPr>
      <w:color w:val="467886"/>
      <w:u w:val="single"/>
    </w:rPr>
  </w:style>
  <w:style w:type="character" w:styleId="PageNumber">
    <w:name w:val="page number"/>
    <w:basedOn w:val="DefaultParagraphFont"/>
    <w:semiHidden/>
    <w:unhideWhenUsed/>
    <w:rsid w:val="000F183E"/>
  </w:style>
  <w:style w:type="paragraph" w:customStyle="1" w:styleId="Footer0">
    <w:name w:val="Footer_0"/>
    <w:basedOn w:val="Normal"/>
    <w:unhideWhenUsed/>
    <w:rsid w:val="000F183E"/>
    <w:pPr>
      <w:tabs>
        <w:tab w:val="center" w:pos="4536"/>
        <w:tab w:val="right" w:pos="9072"/>
      </w:tabs>
    </w:pPr>
    <w:rPr>
      <w:rFonts w:ascii="Cambria" w:eastAsia="SimSun" w:hAnsi="Cambria"/>
    </w:rPr>
  </w:style>
  <w:style w:type="paragraph" w:customStyle="1" w:styleId="Normal1">
    <w:name w:val="Normal_1"/>
    <w:qFormat/>
    <w:rsid w:val="000F183E"/>
    <w:pPr>
      <w:spacing w:after="20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table" w:customStyle="1" w:styleId="a">
    <w:name w:val="三线表"/>
    <w:basedOn w:val="TableNormal"/>
    <w:qFormat/>
    <w:rsid w:val="000F18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semiHidden/>
    <w:unhideWhenUsed/>
    <w:rsid w:val="000F1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552</Words>
  <Characters>8849</Characters>
  <Application>Microsoft Office Word</Application>
  <DocSecurity>0</DocSecurity>
  <Lines>73</Lines>
  <Paragraphs>20</Paragraphs>
  <ScaleCrop>false</ScaleCrop>
  <Company>HP Inc.</Company>
  <LinksUpToDate>false</LinksUpToDate>
  <CharactersWithSpaces>1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</dc:creator>
  <cp:keywords/>
  <dc:description/>
  <cp:lastModifiedBy>Prabhu S</cp:lastModifiedBy>
  <cp:revision>2</cp:revision>
  <dcterms:created xsi:type="dcterms:W3CDTF">2026-01-23T07:24:00Z</dcterms:created>
  <dcterms:modified xsi:type="dcterms:W3CDTF">2026-01-23T07:24:00Z</dcterms:modified>
</cp:coreProperties>
</file>